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448"/>
        <w:gridCol w:w="1397"/>
        <w:gridCol w:w="674"/>
        <w:gridCol w:w="674"/>
        <w:gridCol w:w="674"/>
        <w:gridCol w:w="664"/>
        <w:gridCol w:w="674"/>
        <w:gridCol w:w="674"/>
      </w:tblGrid>
      <w:tr w:rsidR="000777CD" w:rsidRPr="00947CCE" w14:paraId="4AA7F558" w14:textId="77777777" w:rsidTr="008C1AF9">
        <w:trPr>
          <w:trHeight w:val="116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D18B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738ABBB4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  <w:p w14:paraId="2C4FCC1F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0C56921D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etastasis/</w:t>
            </w: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Dissem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703015A2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adiologic</w:t>
            </w: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Recur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7FBAE368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mplete</w:t>
            </w: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Remi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textDirection w:val="btLr"/>
            <w:vAlign w:val="center"/>
            <w:hideMark/>
          </w:tcPr>
          <w:p w14:paraId="3FB2FADA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504E5097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Overall</w:t>
            </w: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Survi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extDirection w:val="btLr"/>
            <w:vAlign w:val="center"/>
            <w:hideMark/>
          </w:tcPr>
          <w:p w14:paraId="67769110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vent-Free</w:t>
            </w: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Survival</w:t>
            </w:r>
          </w:p>
        </w:tc>
      </w:tr>
      <w:tr w:rsidR="000777CD" w:rsidRPr="00947CCE" w14:paraId="6DA5B15D" w14:textId="77777777" w:rsidTr="008C1AF9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87C0557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TR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E5A250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adjuv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0AA62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54AD8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500C2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AE679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87B2F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AA201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sz w:val="18"/>
                <w:szCs w:val="18"/>
              </w:rPr>
              <w:t>89%</w:t>
            </w:r>
          </w:p>
        </w:tc>
      </w:tr>
      <w:tr w:rsidR="000777CD" w:rsidRPr="00947CCE" w14:paraId="47A47E1D" w14:textId="77777777" w:rsidTr="008C1AF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892350C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09D55D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B3FFA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1E248F0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1150757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6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EC75AA9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0EDFF3A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5653B65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sz w:val="18"/>
                <w:szCs w:val="18"/>
              </w:rPr>
              <w:t>---</w:t>
            </w:r>
          </w:p>
        </w:tc>
      </w:tr>
      <w:tr w:rsidR="000777CD" w:rsidRPr="00947CCE" w14:paraId="2B6291C9" w14:textId="77777777" w:rsidTr="008C1AF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C86F215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01D769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moradi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1B16F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8F0C472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7AD0A14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46871BE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5E03CA6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836FBD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sz w:val="18"/>
                <w:szCs w:val="18"/>
              </w:rPr>
              <w:t>81%</w:t>
            </w:r>
          </w:p>
        </w:tc>
      </w:tr>
      <w:tr w:rsidR="000777CD" w:rsidRPr="00947CCE" w14:paraId="2F6FE049" w14:textId="77777777" w:rsidTr="008C1AF9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F7F83B0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9EBF591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diotherap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8949E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A3C2E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36ED3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F84BF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4630A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82D55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</w:tr>
      <w:tr w:rsidR="000777CD" w:rsidRPr="00947CCE" w14:paraId="45A01AA5" w14:textId="77777777" w:rsidTr="008C1AF9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1FC1227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TR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5166DD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adjuv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42080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F9DDA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77562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F0B7D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8A0EA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1F712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%</w:t>
            </w:r>
          </w:p>
        </w:tc>
      </w:tr>
      <w:tr w:rsidR="000777CD" w:rsidRPr="00947CCE" w14:paraId="6B19EF37" w14:textId="77777777" w:rsidTr="008C1AF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A2B131F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189444F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E5F72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4705C9A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59D3EA9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C79B483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40EB445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269B20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0777CD" w:rsidRPr="00947CCE" w14:paraId="6E347180" w14:textId="77777777" w:rsidTr="008C1AF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CFB13F4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3964F6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emoradi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30BBB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45E106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7D65FB9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6230D0D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9B8AB8C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C9A156A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</w:tr>
      <w:tr w:rsidR="000777CD" w:rsidRPr="00947CCE" w14:paraId="6D0BB8D5" w14:textId="77777777" w:rsidTr="008C1AF9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CF32E36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40D16A" w14:textId="77777777" w:rsidR="000777CD" w:rsidRPr="00947CCE" w:rsidRDefault="000777CD" w:rsidP="008C1A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diotherap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EBCD3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EEB61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8C479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646CD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6EF15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EAC7C" w14:textId="77777777" w:rsidR="000777CD" w:rsidRPr="00947CCE" w:rsidRDefault="000777CD" w:rsidP="008C1A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CC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</w:tr>
    </w:tbl>
    <w:p w14:paraId="75BEAE86" w14:textId="0A76D7F1" w:rsidR="000777CD" w:rsidRPr="00FB554B" w:rsidRDefault="000777CD" w:rsidP="000777CD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3A414B" wp14:editId="68E7A266">
                <wp:simplePos x="0" y="0"/>
                <wp:positionH relativeFrom="column">
                  <wp:posOffset>-77470</wp:posOffset>
                </wp:positionH>
                <wp:positionV relativeFrom="paragraph">
                  <wp:posOffset>-1796415</wp:posOffset>
                </wp:positionV>
                <wp:extent cx="1117600" cy="2667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76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3EE2AF" w14:textId="77777777" w:rsidR="000777CD" w:rsidRPr="00947CCE" w:rsidRDefault="000777CD" w:rsidP="000777C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vant 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3A414B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-6.1pt;margin-top:-141.45pt;width:88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" filled="f" stroked="f" strokeweight=".5pt">
                <v:textbox>
                  <w:txbxContent>
                    <w:p w14:paraId="593EE2AF" w14:textId="77777777" w:rsidR="000777CD" w:rsidRPr="00947CCE" w:rsidRDefault="000777CD" w:rsidP="000777CD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djuvant treat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4E2030" wp14:editId="653591F3">
                <wp:simplePos x="0" y="0"/>
                <wp:positionH relativeFrom="column">
                  <wp:posOffset>139700</wp:posOffset>
                </wp:positionH>
                <wp:positionV relativeFrom="paragraph">
                  <wp:posOffset>-2350770</wp:posOffset>
                </wp:positionV>
                <wp:extent cx="1117600" cy="2667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76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4876EF" w14:textId="77777777" w:rsidR="000777CD" w:rsidRPr="00947CCE" w:rsidRDefault="000777CD" w:rsidP="000777CD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947CCE">
                              <w:rPr>
                                <w:sz w:val="18"/>
                                <w:szCs w:val="18"/>
                              </w:rPr>
                              <w:t>Outcome measu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4E2030" id="Text Box 16" o:spid="_x0000_s1027" type="#_x0000_t202" style="position:absolute;left:0;text-align:left;margin-left:11pt;margin-top:-185.1pt;width:88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" filled="f" stroked="f" strokeweight=".5pt">
                <v:textbox>
                  <w:txbxContent>
                    <w:p w14:paraId="644876EF" w14:textId="77777777" w:rsidR="000777CD" w:rsidRPr="00947CCE" w:rsidRDefault="000777CD" w:rsidP="000777CD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947CCE">
                        <w:rPr>
                          <w:sz w:val="18"/>
                          <w:szCs w:val="18"/>
                        </w:rPr>
                        <w:t>Outcome measur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sz w:val="20"/>
          <w:szCs w:val="20"/>
        </w:rPr>
        <w:t>Supplementary material 2</w:t>
      </w:r>
      <w:r w:rsidRPr="00FB554B">
        <w:rPr>
          <w:rFonts w:asciiTheme="majorBidi" w:hAnsiTheme="majorBidi" w:cstheme="majorBidi"/>
          <w:sz w:val="20"/>
          <w:szCs w:val="20"/>
        </w:rPr>
        <w:t xml:space="preserve"> </w:t>
      </w:r>
      <w:bookmarkStart w:id="0" w:name="_Hlk48598792"/>
      <w:r w:rsidRPr="00FB554B">
        <w:rPr>
          <w:rFonts w:asciiTheme="majorBidi" w:hAnsiTheme="majorBidi" w:cstheme="majorBidi"/>
          <w:sz w:val="20"/>
          <w:szCs w:val="20"/>
        </w:rPr>
        <w:t>Summary of outcome measures following each adjuvant therapy calculated separately for patients who had under</w:t>
      </w:r>
      <w:r>
        <w:rPr>
          <w:rFonts w:asciiTheme="majorBidi" w:hAnsiTheme="majorBidi" w:cstheme="majorBidi"/>
          <w:sz w:val="20"/>
          <w:szCs w:val="20"/>
        </w:rPr>
        <w:t>gone</w:t>
      </w:r>
      <w:r w:rsidRPr="00FB554B">
        <w:rPr>
          <w:rFonts w:asciiTheme="majorBidi" w:hAnsiTheme="majorBidi" w:cstheme="majorBidi"/>
          <w:sz w:val="20"/>
          <w:szCs w:val="20"/>
        </w:rPr>
        <w:t xml:space="preserve"> gross total or subtotal resection of the tumor. GTR: gross total resection, STR: subtotal resection</w:t>
      </w:r>
      <w:bookmarkEnd w:id="0"/>
    </w:p>
    <w:p w14:paraId="641EC122" w14:textId="77777777" w:rsidR="006E04EE" w:rsidRDefault="006E04EE"/>
    <w:sectPr w:rsidR="006E0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D3D"/>
    <w:rsid w:val="000777CD"/>
    <w:rsid w:val="006E04EE"/>
    <w:rsid w:val="00E4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ED5A8"/>
  <w15:chartTrackingRefBased/>
  <w15:docId w15:val="{8A8A70CE-3E37-4BEA-B8E0-AAAAEED4B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Tavallaii</dc:creator>
  <cp:keywords/>
  <dc:description/>
  <cp:lastModifiedBy>Amin Tavallaii</cp:lastModifiedBy>
  <cp:revision>2</cp:revision>
  <dcterms:created xsi:type="dcterms:W3CDTF">2020-08-17T18:56:00Z</dcterms:created>
  <dcterms:modified xsi:type="dcterms:W3CDTF">2020-08-17T18:57:00Z</dcterms:modified>
</cp:coreProperties>
</file>